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BB30A" w14:textId="77777777" w:rsidR="00BE0311" w:rsidRPr="00347593" w:rsidRDefault="00BE0311" w:rsidP="00BE0311">
      <w:pPr>
        <w:jc w:val="both"/>
        <w:rPr>
          <w:rFonts w:eastAsia="Calibri"/>
          <w:b/>
          <w:lang w:val="en-US"/>
        </w:rPr>
      </w:pPr>
      <w:r w:rsidRPr="00347593">
        <w:rPr>
          <w:rFonts w:eastAsia="Calibri"/>
          <w:b/>
          <w:lang w:val="en-US"/>
        </w:rPr>
        <w:t>S</w:t>
      </w:r>
      <w:r>
        <w:rPr>
          <w:rFonts w:eastAsia="Calibri"/>
          <w:b/>
          <w:lang w:val="en-US"/>
        </w:rPr>
        <w:t>2</w:t>
      </w:r>
      <w:r w:rsidRPr="00347593">
        <w:rPr>
          <w:rFonts w:eastAsia="Calibri"/>
          <w:b/>
          <w:lang w:val="en-US"/>
        </w:rPr>
        <w:t xml:space="preserve"> Table. Antipsychotics drugs included and minimum geriatric doses of antipsychotics</w:t>
      </w:r>
      <w:r w:rsidRPr="00347593">
        <w:rPr>
          <w:rFonts w:eastAsia="Calibri"/>
          <w:lang w:val="en-US"/>
        </w:rPr>
        <w:t>.</w:t>
      </w:r>
    </w:p>
    <w:p w14:paraId="54E06DE2" w14:textId="77777777" w:rsidR="00BE0311" w:rsidRPr="00347593" w:rsidRDefault="00BE0311" w:rsidP="00BE0311">
      <w:pPr>
        <w:rPr>
          <w:rFonts w:ascii="Calibri" w:eastAsia="Calibri" w:hAnsi="Calibri" w:cs="Calibri"/>
          <w:sz w:val="24"/>
          <w:szCs w:val="24"/>
          <w:lang w:val="en-US"/>
        </w:rPr>
      </w:pPr>
    </w:p>
    <w:tbl>
      <w:tblPr>
        <w:tblW w:w="83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842"/>
        <w:gridCol w:w="4521"/>
      </w:tblGrid>
      <w:tr w:rsidR="00BE0311" w:rsidRPr="00802E0A" w14:paraId="4804BA42" w14:textId="77777777" w:rsidTr="00C0517F">
        <w:trPr>
          <w:trHeight w:val="282"/>
          <w:tblHeader/>
          <w:jc w:val="center"/>
        </w:trPr>
        <w:tc>
          <w:tcPr>
            <w:tcW w:w="384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45C7B" w14:textId="77777777" w:rsidR="00BE0311" w:rsidRPr="00347593" w:rsidRDefault="00BE0311" w:rsidP="00C0517F">
            <w:pPr>
              <w:spacing w:line="240" w:lineRule="auto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b/>
                <w:sz w:val="20"/>
                <w:szCs w:val="20"/>
                <w:lang w:val="en-US"/>
              </w:rPr>
              <w:t>Antipsychotic</w:t>
            </w:r>
          </w:p>
        </w:tc>
        <w:tc>
          <w:tcPr>
            <w:tcW w:w="452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CAB4F" w14:textId="77777777" w:rsidR="00BE0311" w:rsidRPr="00347593" w:rsidRDefault="00BE0311" w:rsidP="00C0517F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b/>
                <w:sz w:val="20"/>
                <w:szCs w:val="20"/>
                <w:lang w:val="en-US"/>
              </w:rPr>
              <w:t>Standardized daily doses, in milligrams</w:t>
            </w:r>
          </w:p>
        </w:tc>
      </w:tr>
      <w:tr w:rsidR="00BE0311" w:rsidRPr="00347593" w14:paraId="5E7E1FC8" w14:textId="77777777" w:rsidTr="00C0517F">
        <w:trPr>
          <w:trHeight w:val="282"/>
          <w:jc w:val="center"/>
        </w:trPr>
        <w:tc>
          <w:tcPr>
            <w:tcW w:w="3842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A5788" w14:textId="77777777" w:rsidR="00BE0311" w:rsidRPr="00347593" w:rsidRDefault="00BE0311" w:rsidP="00C0517F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Atypical antipsychotics</w:t>
            </w:r>
          </w:p>
        </w:tc>
        <w:tc>
          <w:tcPr>
            <w:tcW w:w="452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CE947" w14:textId="77777777" w:rsidR="00BE0311" w:rsidRPr="00347593" w:rsidRDefault="00BE0311" w:rsidP="00C0517F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BE0311" w:rsidRPr="00347593" w14:paraId="5FE4910F" w14:textId="77777777" w:rsidTr="00C0517F">
        <w:trPr>
          <w:trHeight w:val="282"/>
          <w:jc w:val="center"/>
        </w:trPr>
        <w:tc>
          <w:tcPr>
            <w:tcW w:w="3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63771" w14:textId="77777777" w:rsidR="00BE0311" w:rsidRPr="00347593" w:rsidRDefault="00BE0311" w:rsidP="00C0517F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Aripiprazole</w:t>
            </w:r>
          </w:p>
        </w:tc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A039" w14:textId="77777777" w:rsidR="00BE0311" w:rsidRPr="00347593" w:rsidRDefault="00BE0311" w:rsidP="00C0517F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10</w:t>
            </w:r>
          </w:p>
        </w:tc>
      </w:tr>
      <w:tr w:rsidR="00BE0311" w:rsidRPr="00347593" w14:paraId="335D8433" w14:textId="77777777" w:rsidTr="00C0517F">
        <w:trPr>
          <w:trHeight w:val="282"/>
          <w:jc w:val="center"/>
        </w:trPr>
        <w:tc>
          <w:tcPr>
            <w:tcW w:w="3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CAEF" w14:textId="77777777" w:rsidR="00BE0311" w:rsidRPr="00347593" w:rsidRDefault="00BE0311" w:rsidP="00C0517F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Clozapine</w:t>
            </w:r>
          </w:p>
        </w:tc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F0E89" w14:textId="77777777" w:rsidR="00BE0311" w:rsidRPr="00347593" w:rsidRDefault="00BE0311" w:rsidP="00C0517F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75</w:t>
            </w:r>
          </w:p>
        </w:tc>
      </w:tr>
      <w:tr w:rsidR="00BE0311" w:rsidRPr="00347593" w14:paraId="6C1B13B6" w14:textId="77777777" w:rsidTr="00C0517F">
        <w:trPr>
          <w:trHeight w:val="282"/>
          <w:jc w:val="center"/>
        </w:trPr>
        <w:tc>
          <w:tcPr>
            <w:tcW w:w="384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5579E" w14:textId="77777777" w:rsidR="00BE0311" w:rsidRPr="00347593" w:rsidRDefault="00BE0311" w:rsidP="00C0517F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Olanzapine</w:t>
            </w:r>
          </w:p>
        </w:tc>
        <w:tc>
          <w:tcPr>
            <w:tcW w:w="452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F1FFD" w14:textId="77777777" w:rsidR="00BE0311" w:rsidRPr="00347593" w:rsidRDefault="00BE0311" w:rsidP="00C0517F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5</w:t>
            </w:r>
          </w:p>
        </w:tc>
      </w:tr>
      <w:tr w:rsidR="00BE0311" w:rsidRPr="00347593" w14:paraId="5ACF704C" w14:textId="77777777" w:rsidTr="00C0517F">
        <w:trPr>
          <w:trHeight w:val="282"/>
          <w:jc w:val="center"/>
        </w:trPr>
        <w:tc>
          <w:tcPr>
            <w:tcW w:w="384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00F0C" w14:textId="77777777" w:rsidR="00BE0311" w:rsidRPr="00347593" w:rsidRDefault="00BE0311" w:rsidP="00C0517F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Quetiapine</w:t>
            </w:r>
          </w:p>
        </w:tc>
        <w:tc>
          <w:tcPr>
            <w:tcW w:w="452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E28C8" w14:textId="77777777" w:rsidR="00BE0311" w:rsidRPr="00347593" w:rsidRDefault="00BE0311" w:rsidP="00C0517F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12.5</w:t>
            </w:r>
          </w:p>
        </w:tc>
      </w:tr>
      <w:tr w:rsidR="00BE0311" w:rsidRPr="00347593" w14:paraId="41E636DE" w14:textId="77777777" w:rsidTr="00C0517F">
        <w:trPr>
          <w:trHeight w:val="282"/>
          <w:jc w:val="center"/>
        </w:trPr>
        <w:tc>
          <w:tcPr>
            <w:tcW w:w="384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40653" w14:textId="77777777" w:rsidR="00BE0311" w:rsidRPr="00347593" w:rsidRDefault="00BE0311" w:rsidP="00C0517F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Paliperidone</w:t>
            </w:r>
          </w:p>
        </w:tc>
        <w:tc>
          <w:tcPr>
            <w:tcW w:w="452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7B84" w14:textId="77777777" w:rsidR="00BE0311" w:rsidRPr="00347593" w:rsidRDefault="00BE0311" w:rsidP="00C0517F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2.5</w:t>
            </w:r>
          </w:p>
        </w:tc>
      </w:tr>
      <w:tr w:rsidR="00BE0311" w:rsidRPr="00347593" w14:paraId="34F80169" w14:textId="77777777" w:rsidTr="00C0517F">
        <w:trPr>
          <w:trHeight w:val="282"/>
          <w:jc w:val="center"/>
        </w:trPr>
        <w:tc>
          <w:tcPr>
            <w:tcW w:w="384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3BA2A" w14:textId="77777777" w:rsidR="00BE0311" w:rsidRPr="00347593" w:rsidRDefault="00BE0311" w:rsidP="00C0517F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Risperidone</w:t>
            </w:r>
          </w:p>
        </w:tc>
        <w:tc>
          <w:tcPr>
            <w:tcW w:w="452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9BD17" w14:textId="77777777" w:rsidR="00BE0311" w:rsidRPr="00347593" w:rsidRDefault="00BE0311" w:rsidP="00C0517F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1</w:t>
            </w:r>
          </w:p>
        </w:tc>
      </w:tr>
      <w:tr w:rsidR="00BE0311" w:rsidRPr="00347593" w14:paraId="206126A1" w14:textId="77777777" w:rsidTr="00C0517F">
        <w:trPr>
          <w:trHeight w:val="282"/>
          <w:jc w:val="center"/>
        </w:trPr>
        <w:tc>
          <w:tcPr>
            <w:tcW w:w="384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ADBC2" w14:textId="77777777" w:rsidR="00BE0311" w:rsidRPr="00347593" w:rsidRDefault="00BE0311" w:rsidP="00C0517F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Ziprasidone</w:t>
            </w:r>
          </w:p>
        </w:tc>
        <w:tc>
          <w:tcPr>
            <w:tcW w:w="452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D6750" w14:textId="77777777" w:rsidR="00BE0311" w:rsidRPr="00347593" w:rsidRDefault="00BE0311" w:rsidP="00C0517F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40</w:t>
            </w:r>
          </w:p>
        </w:tc>
      </w:tr>
      <w:tr w:rsidR="00BE0311" w:rsidRPr="00347593" w14:paraId="6872F34E" w14:textId="77777777" w:rsidTr="00C0517F">
        <w:trPr>
          <w:trHeight w:val="282"/>
          <w:jc w:val="center"/>
        </w:trPr>
        <w:tc>
          <w:tcPr>
            <w:tcW w:w="3842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3BBAA" w14:textId="77777777" w:rsidR="00BE0311" w:rsidRPr="00347593" w:rsidRDefault="00BE0311" w:rsidP="00C0517F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Typical antipsychotics</w:t>
            </w:r>
          </w:p>
        </w:tc>
        <w:tc>
          <w:tcPr>
            <w:tcW w:w="452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3460A" w14:textId="77777777" w:rsidR="00BE0311" w:rsidRPr="00347593" w:rsidRDefault="00BE0311" w:rsidP="00C0517F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BE0311" w:rsidRPr="00347593" w14:paraId="2A5FEF95" w14:textId="77777777" w:rsidTr="00C0517F">
        <w:trPr>
          <w:trHeight w:val="282"/>
          <w:jc w:val="center"/>
        </w:trPr>
        <w:tc>
          <w:tcPr>
            <w:tcW w:w="3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CD2FA" w14:textId="77777777" w:rsidR="00BE0311" w:rsidRPr="00347593" w:rsidRDefault="00BE0311" w:rsidP="00C0517F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Chlorpromazine</w:t>
            </w:r>
          </w:p>
        </w:tc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679EA" w14:textId="77777777" w:rsidR="00BE0311" w:rsidRPr="00347593" w:rsidRDefault="00BE0311" w:rsidP="00C0517F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150</w:t>
            </w:r>
          </w:p>
        </w:tc>
      </w:tr>
      <w:tr w:rsidR="00BE0311" w:rsidRPr="00347593" w14:paraId="7162ED6B" w14:textId="77777777" w:rsidTr="00C0517F">
        <w:trPr>
          <w:trHeight w:val="282"/>
          <w:jc w:val="center"/>
        </w:trPr>
        <w:tc>
          <w:tcPr>
            <w:tcW w:w="3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6FE59" w14:textId="77777777" w:rsidR="00BE0311" w:rsidRPr="00347593" w:rsidRDefault="00BE0311" w:rsidP="00C0517F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347593">
              <w:rPr>
                <w:rFonts w:eastAsia="Calibri"/>
                <w:sz w:val="20"/>
                <w:szCs w:val="20"/>
                <w:lang w:val="en-US"/>
              </w:rPr>
              <w:t>Clotiapine</w:t>
            </w:r>
            <w:proofErr w:type="spellEnd"/>
          </w:p>
        </w:tc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8604B" w14:textId="77777777" w:rsidR="00BE0311" w:rsidRPr="00347593" w:rsidRDefault="00BE0311" w:rsidP="00C0517F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100</w:t>
            </w:r>
          </w:p>
        </w:tc>
      </w:tr>
      <w:tr w:rsidR="00BE0311" w:rsidRPr="00347593" w14:paraId="63D5B4D1" w14:textId="77777777" w:rsidTr="00C0517F">
        <w:trPr>
          <w:trHeight w:val="282"/>
          <w:jc w:val="center"/>
        </w:trPr>
        <w:tc>
          <w:tcPr>
            <w:tcW w:w="3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B0958" w14:textId="77777777" w:rsidR="00BE0311" w:rsidRPr="00347593" w:rsidRDefault="00BE0311" w:rsidP="00C0517F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6F54" w14:textId="77777777" w:rsidR="00BE0311" w:rsidRPr="00347593" w:rsidRDefault="00BE0311" w:rsidP="00C0517F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1</w:t>
            </w:r>
          </w:p>
        </w:tc>
      </w:tr>
      <w:tr w:rsidR="00BE0311" w:rsidRPr="00347593" w14:paraId="12255D0B" w14:textId="77777777" w:rsidTr="00C0517F">
        <w:trPr>
          <w:trHeight w:val="282"/>
          <w:jc w:val="center"/>
        </w:trPr>
        <w:tc>
          <w:tcPr>
            <w:tcW w:w="3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6A4D3" w14:textId="77777777" w:rsidR="00BE0311" w:rsidRPr="00347593" w:rsidRDefault="00BE0311" w:rsidP="00C0517F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Levomepromazine</w:t>
            </w:r>
          </w:p>
        </w:tc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DDF8A" w14:textId="77777777" w:rsidR="00BE0311" w:rsidRPr="00347593" w:rsidRDefault="00BE0311" w:rsidP="00C0517F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150</w:t>
            </w:r>
          </w:p>
        </w:tc>
      </w:tr>
      <w:tr w:rsidR="00BE0311" w:rsidRPr="00347593" w14:paraId="58B3AA47" w14:textId="77777777" w:rsidTr="00C0517F">
        <w:trPr>
          <w:trHeight w:val="282"/>
          <w:jc w:val="center"/>
        </w:trPr>
        <w:tc>
          <w:tcPr>
            <w:tcW w:w="3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F3368" w14:textId="77777777" w:rsidR="00BE0311" w:rsidRPr="00347593" w:rsidRDefault="00BE0311" w:rsidP="00C0517F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Trifluoperazine¹</w:t>
            </w:r>
          </w:p>
        </w:tc>
        <w:tc>
          <w:tcPr>
            <w:tcW w:w="45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3FBE7" w14:textId="77777777" w:rsidR="00BE0311" w:rsidRPr="00347593" w:rsidRDefault="00BE0311" w:rsidP="00C0517F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47593">
              <w:rPr>
                <w:rFonts w:eastAsia="Calibri"/>
                <w:sz w:val="20"/>
                <w:szCs w:val="20"/>
                <w:lang w:val="en-US"/>
              </w:rPr>
              <w:t>20</w:t>
            </w:r>
          </w:p>
        </w:tc>
      </w:tr>
    </w:tbl>
    <w:p w14:paraId="7F984C11" w14:textId="77777777" w:rsidR="00BE0311" w:rsidRPr="00347593" w:rsidRDefault="00BE0311" w:rsidP="00BE0311">
      <w:pPr>
        <w:ind w:firstLine="720"/>
        <w:jc w:val="both"/>
        <w:rPr>
          <w:rFonts w:ascii="Calibri" w:eastAsia="Calibri" w:hAnsi="Calibri" w:cs="Calibri"/>
          <w:sz w:val="18"/>
          <w:szCs w:val="18"/>
          <w:lang w:val="en-US"/>
        </w:rPr>
      </w:pPr>
      <w:r w:rsidRPr="00347593">
        <w:rPr>
          <w:rFonts w:ascii="Calibri" w:eastAsia="Calibri" w:hAnsi="Calibri" w:cs="Calibri"/>
          <w:sz w:val="18"/>
          <w:szCs w:val="18"/>
          <w:lang w:val="en-US"/>
        </w:rPr>
        <w:t xml:space="preserve">This table lists standardized defined doses (SDD) for antipsychotic medications in older adults. </w:t>
      </w:r>
    </w:p>
    <w:p w14:paraId="10AB260F" w14:textId="77777777" w:rsidR="00BE0311" w:rsidRPr="00347593" w:rsidRDefault="00BE0311" w:rsidP="00BE0311">
      <w:pPr>
        <w:pStyle w:val="ListParagraph"/>
        <w:numPr>
          <w:ilvl w:val="0"/>
          <w:numId w:val="1"/>
        </w:numPr>
        <w:jc w:val="both"/>
        <w:rPr>
          <w:rFonts w:ascii="Calibri" w:eastAsia="Calibri" w:hAnsi="Calibri" w:cs="Calibri"/>
          <w:sz w:val="18"/>
          <w:szCs w:val="18"/>
          <w:lang w:val="en-US"/>
        </w:rPr>
      </w:pPr>
      <w:r w:rsidRPr="00347593">
        <w:rPr>
          <w:rFonts w:ascii="Calibri" w:eastAsia="Calibri" w:hAnsi="Calibri" w:cs="Calibri"/>
          <w:sz w:val="18"/>
          <w:szCs w:val="18"/>
          <w:lang w:val="en-US"/>
        </w:rPr>
        <w:t xml:space="preserve">When minimum geriatric doses were undefined (e.g., for trifluoperazine), WHO’s Defined Daily Doses were used as reference (see </w:t>
      </w:r>
      <w:hyperlink r:id="rId5">
        <w:r w:rsidRPr="00347593">
          <w:rPr>
            <w:rFonts w:ascii="Calibri" w:eastAsia="Calibri" w:hAnsi="Calibri" w:cs="Calibri"/>
            <w:color w:val="1155CC"/>
            <w:sz w:val="18"/>
            <w:szCs w:val="18"/>
            <w:u w:val="single"/>
            <w:lang w:val="en-US"/>
          </w:rPr>
          <w:t>https://atcddd.fhi.no/atc_ddd_index</w:t>
        </w:r>
      </w:hyperlink>
      <w:r w:rsidRPr="00347593">
        <w:rPr>
          <w:rFonts w:ascii="Calibri" w:eastAsia="Calibri" w:hAnsi="Calibri" w:cs="Calibri"/>
          <w:sz w:val="18"/>
          <w:szCs w:val="18"/>
          <w:lang w:val="en-US"/>
        </w:rPr>
        <w:t>).</w:t>
      </w:r>
    </w:p>
    <w:p w14:paraId="5842491B" w14:textId="77777777" w:rsidR="0025622C" w:rsidRPr="00BE0311" w:rsidRDefault="0025622C">
      <w:pPr>
        <w:rPr>
          <w:lang w:val="en-US"/>
        </w:rPr>
      </w:pPr>
    </w:p>
    <w:sectPr w:rsidR="0025622C" w:rsidRPr="00BE0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972B81"/>
    <w:multiLevelType w:val="hybridMultilevel"/>
    <w:tmpl w:val="17EE6730"/>
    <w:lvl w:ilvl="0" w:tplc="03C850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85512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311"/>
    <w:rsid w:val="00214E53"/>
    <w:rsid w:val="0025622C"/>
    <w:rsid w:val="0047487B"/>
    <w:rsid w:val="00B824E5"/>
    <w:rsid w:val="00BE0311"/>
    <w:rsid w:val="00D563DF"/>
    <w:rsid w:val="00FD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5806C"/>
  <w15:chartTrackingRefBased/>
  <w15:docId w15:val="{E334899D-5D0D-4E82-ABB9-D728A6055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31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3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3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3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3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3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3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3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3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3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3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03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3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3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3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3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3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3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3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3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0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3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0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03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03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03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03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3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3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tcddd.fhi.no/atc_ddd_inde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616</Characters>
  <Application>Microsoft Office Word</Application>
  <DocSecurity>0</DocSecurity>
  <Lines>68</Lines>
  <Paragraphs>65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Ferraris</dc:creator>
  <cp:keywords/>
  <dc:description/>
  <cp:lastModifiedBy>Augusto Ferraris</cp:lastModifiedBy>
  <cp:revision>1</cp:revision>
  <dcterms:created xsi:type="dcterms:W3CDTF">2026-01-31T20:03:00Z</dcterms:created>
  <dcterms:modified xsi:type="dcterms:W3CDTF">2026-01-31T20:04:00Z</dcterms:modified>
</cp:coreProperties>
</file>